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48985" w14:textId="064528C2" w:rsidR="00CD4AA5" w:rsidRDefault="00CD4AA5" w:rsidP="00CD4AA5">
      <w:pPr>
        <w:rPr>
          <w:sz w:val="24"/>
          <w:szCs w:val="24"/>
        </w:rPr>
      </w:pPr>
      <w:r w:rsidRPr="00CC46A0">
        <w:rPr>
          <w:sz w:val="24"/>
          <w:szCs w:val="24"/>
        </w:rPr>
        <w:t>S1.</w:t>
      </w:r>
      <w:r>
        <w:rPr>
          <w:sz w:val="24"/>
          <w:szCs w:val="24"/>
        </w:rPr>
        <w:t>3</w:t>
      </w:r>
      <w:r w:rsidRPr="00CC46A0">
        <w:rPr>
          <w:sz w:val="24"/>
          <w:szCs w:val="24"/>
        </w:rPr>
        <w:t xml:space="preserve"> Table. Total emergence, mean root injury, proportion lodged plants, and yield from each strip trial treatment</w:t>
      </w:r>
      <w:r w:rsidR="009A727C">
        <w:rPr>
          <w:sz w:val="24"/>
          <w:szCs w:val="24"/>
        </w:rPr>
        <w:t xml:space="preserve">. </w:t>
      </w:r>
      <w:r w:rsidRPr="00CC46A0">
        <w:rPr>
          <w:sz w:val="24"/>
          <w:szCs w:val="24"/>
        </w:rPr>
        <w:t>202</w:t>
      </w:r>
      <w:r>
        <w:rPr>
          <w:sz w:val="24"/>
          <w:szCs w:val="24"/>
        </w:rPr>
        <w:t>2</w:t>
      </w:r>
      <w:r w:rsidRPr="00CC46A0">
        <w:rPr>
          <w:sz w:val="24"/>
          <w:szCs w:val="24"/>
        </w:rPr>
        <w:t>.</w:t>
      </w:r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805"/>
        <w:gridCol w:w="2355"/>
        <w:gridCol w:w="1695"/>
        <w:gridCol w:w="2070"/>
        <w:gridCol w:w="1530"/>
        <w:gridCol w:w="1350"/>
      </w:tblGrid>
      <w:tr w:rsidR="00CD4AA5" w:rsidRPr="00075B74" w14:paraId="6D461BEE" w14:textId="77777777" w:rsidTr="00075E0F">
        <w:trPr>
          <w:jc w:val="center"/>
        </w:trPr>
        <w:tc>
          <w:tcPr>
            <w:tcW w:w="805" w:type="dxa"/>
          </w:tcPr>
          <w:p w14:paraId="3245229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214CC09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45" w:type="dxa"/>
            <w:gridSpan w:val="4"/>
          </w:tcPr>
          <w:p w14:paraId="188624FF" w14:textId="77777777" w:rsidR="00CD4AA5" w:rsidRPr="00075B74" w:rsidRDefault="00CD4AA5" w:rsidP="00075E0F">
            <w:pPr>
              <w:jc w:val="center"/>
              <w:rPr>
                <w:b/>
                <w:bCs/>
                <w:sz w:val="20"/>
                <w:szCs w:val="20"/>
              </w:rPr>
            </w:pPr>
            <w:r w:rsidRPr="00075B74">
              <w:rPr>
                <w:b/>
                <w:bCs/>
                <w:sz w:val="20"/>
                <w:szCs w:val="20"/>
              </w:rPr>
              <w:t>2022 Strip Trial Variables</w:t>
            </w:r>
          </w:p>
        </w:tc>
      </w:tr>
      <w:tr w:rsidR="00CD4AA5" w:rsidRPr="00075B74" w14:paraId="4FF7D02E" w14:textId="77777777" w:rsidTr="00075E0F">
        <w:trPr>
          <w:jc w:val="center"/>
        </w:trPr>
        <w:tc>
          <w:tcPr>
            <w:tcW w:w="805" w:type="dxa"/>
          </w:tcPr>
          <w:p w14:paraId="35AA7CB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Field</w:t>
            </w:r>
          </w:p>
        </w:tc>
        <w:tc>
          <w:tcPr>
            <w:tcW w:w="2355" w:type="dxa"/>
          </w:tcPr>
          <w:p w14:paraId="68801B2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Treatment</w:t>
            </w:r>
          </w:p>
        </w:tc>
        <w:tc>
          <w:tcPr>
            <w:tcW w:w="1695" w:type="dxa"/>
          </w:tcPr>
          <w:p w14:paraId="159D8AD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Total Emergence</w:t>
            </w:r>
          </w:p>
        </w:tc>
        <w:tc>
          <w:tcPr>
            <w:tcW w:w="2070" w:type="dxa"/>
          </w:tcPr>
          <w:p w14:paraId="57E5443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Root Injury (0-3 NIS)</w:t>
            </w:r>
          </w:p>
        </w:tc>
        <w:tc>
          <w:tcPr>
            <w:tcW w:w="1530" w:type="dxa"/>
          </w:tcPr>
          <w:p w14:paraId="1177869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Lodged Plants</w:t>
            </w:r>
          </w:p>
        </w:tc>
        <w:tc>
          <w:tcPr>
            <w:tcW w:w="1350" w:type="dxa"/>
          </w:tcPr>
          <w:p w14:paraId="3174268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Yield (</w:t>
            </w:r>
            <w:proofErr w:type="spellStart"/>
            <w:r w:rsidRPr="00075B74">
              <w:rPr>
                <w:sz w:val="20"/>
                <w:szCs w:val="20"/>
              </w:rPr>
              <w:t>bu</w:t>
            </w:r>
            <w:proofErr w:type="spellEnd"/>
            <w:r w:rsidRPr="00075B74">
              <w:rPr>
                <w:sz w:val="20"/>
                <w:szCs w:val="20"/>
              </w:rPr>
              <w:t>/A)</w:t>
            </w:r>
          </w:p>
        </w:tc>
      </w:tr>
      <w:tr w:rsidR="00CD4AA5" w:rsidRPr="00075B74" w14:paraId="5320C76A" w14:textId="77777777" w:rsidTr="00075E0F">
        <w:trPr>
          <w:jc w:val="center"/>
        </w:trPr>
        <w:tc>
          <w:tcPr>
            <w:tcW w:w="805" w:type="dxa"/>
            <w:vMerge w:val="restart"/>
            <w:vAlign w:val="center"/>
          </w:tcPr>
          <w:p w14:paraId="70FA503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2</w:t>
            </w:r>
          </w:p>
        </w:tc>
        <w:tc>
          <w:tcPr>
            <w:tcW w:w="2355" w:type="dxa"/>
          </w:tcPr>
          <w:p w14:paraId="4DE3860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2C9A6C2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2070" w:type="dxa"/>
          </w:tcPr>
          <w:p w14:paraId="3B34D0D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530" w:type="dxa"/>
          </w:tcPr>
          <w:p w14:paraId="743BACE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065F97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CD4AA5" w:rsidRPr="00075B74" w14:paraId="33313D40" w14:textId="77777777" w:rsidTr="00075E0F">
        <w:trPr>
          <w:jc w:val="center"/>
        </w:trPr>
        <w:tc>
          <w:tcPr>
            <w:tcW w:w="805" w:type="dxa"/>
            <w:vMerge/>
          </w:tcPr>
          <w:p w14:paraId="2B8EFE4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27BDE2A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3AACF9F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070" w:type="dxa"/>
          </w:tcPr>
          <w:p w14:paraId="18FEFFC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530" w:type="dxa"/>
          </w:tcPr>
          <w:p w14:paraId="09A851B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9537EB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CD4AA5" w:rsidRPr="00075B74" w14:paraId="664982E8" w14:textId="77777777" w:rsidTr="00075E0F">
        <w:trPr>
          <w:jc w:val="center"/>
        </w:trPr>
        <w:tc>
          <w:tcPr>
            <w:tcW w:w="805" w:type="dxa"/>
            <w:vMerge/>
          </w:tcPr>
          <w:p w14:paraId="0307830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5239DDD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11011D9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070" w:type="dxa"/>
          </w:tcPr>
          <w:p w14:paraId="72D9CE9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530" w:type="dxa"/>
          </w:tcPr>
          <w:p w14:paraId="28D7B72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7698FDB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</w:tr>
      <w:tr w:rsidR="00CD4AA5" w:rsidRPr="00075B74" w14:paraId="37E49562" w14:textId="77777777" w:rsidTr="00075E0F">
        <w:trPr>
          <w:jc w:val="center"/>
        </w:trPr>
        <w:tc>
          <w:tcPr>
            <w:tcW w:w="805" w:type="dxa"/>
            <w:vMerge/>
          </w:tcPr>
          <w:p w14:paraId="2D2FF83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2451379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5ACE296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070" w:type="dxa"/>
          </w:tcPr>
          <w:p w14:paraId="3217C2F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530" w:type="dxa"/>
          </w:tcPr>
          <w:p w14:paraId="54A04AF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467A9A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 w:rsidR="00CD4AA5" w:rsidRPr="00075B74" w14:paraId="03630F2D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5743940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3</w:t>
            </w:r>
          </w:p>
        </w:tc>
        <w:tc>
          <w:tcPr>
            <w:tcW w:w="2355" w:type="dxa"/>
          </w:tcPr>
          <w:p w14:paraId="5693096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61DC1F4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070" w:type="dxa"/>
          </w:tcPr>
          <w:p w14:paraId="54A92B2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1530" w:type="dxa"/>
          </w:tcPr>
          <w:p w14:paraId="78EA609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5289969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 w:rsidR="00CD4AA5" w:rsidRPr="00075B74" w14:paraId="7D2C26EF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A49EF8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517751D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698B23E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070" w:type="dxa"/>
          </w:tcPr>
          <w:p w14:paraId="19ED58B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530" w:type="dxa"/>
          </w:tcPr>
          <w:p w14:paraId="417151B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3591FF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</w:tr>
      <w:tr w:rsidR="00CD4AA5" w:rsidRPr="00075B74" w14:paraId="22CF3529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21DEA7B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75D5124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0A2B6F9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070" w:type="dxa"/>
          </w:tcPr>
          <w:p w14:paraId="3F63904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530" w:type="dxa"/>
          </w:tcPr>
          <w:p w14:paraId="69A39B2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4844EC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</w:tr>
      <w:tr w:rsidR="00CD4AA5" w:rsidRPr="00075B74" w14:paraId="3AD0C6D2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2372BF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199E031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5DEA305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070" w:type="dxa"/>
          </w:tcPr>
          <w:p w14:paraId="7C4DBBB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530" w:type="dxa"/>
          </w:tcPr>
          <w:p w14:paraId="4D285A1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014035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</w:tr>
      <w:tr w:rsidR="00CD4AA5" w:rsidRPr="00075B74" w14:paraId="202D7EBE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7668323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4</w:t>
            </w:r>
          </w:p>
        </w:tc>
        <w:tc>
          <w:tcPr>
            <w:tcW w:w="2355" w:type="dxa"/>
          </w:tcPr>
          <w:p w14:paraId="165A5BB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237D541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070" w:type="dxa"/>
          </w:tcPr>
          <w:p w14:paraId="1A10FE8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1530" w:type="dxa"/>
          </w:tcPr>
          <w:p w14:paraId="1901760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6818F2F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CD4AA5" w:rsidRPr="00075B74" w14:paraId="49C30920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C63FB6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72B0FAC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0A91AC5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070" w:type="dxa"/>
          </w:tcPr>
          <w:p w14:paraId="118E403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1942E61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6828F5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CD4AA5" w:rsidRPr="00075B74" w14:paraId="4CA3B105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5A41F3C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2F3118D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0993C9C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070" w:type="dxa"/>
          </w:tcPr>
          <w:p w14:paraId="05AFA11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3DC2EC9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79FBD19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CD4AA5" w:rsidRPr="00075B74" w14:paraId="5E388AA2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3ECAE4B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08B4D01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1B9EEDA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070" w:type="dxa"/>
          </w:tcPr>
          <w:p w14:paraId="3B0ED79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530" w:type="dxa"/>
          </w:tcPr>
          <w:p w14:paraId="4372564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46412F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CD4AA5" w:rsidRPr="00075B74" w14:paraId="4E754449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3A2B613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7</w:t>
            </w:r>
          </w:p>
        </w:tc>
        <w:tc>
          <w:tcPr>
            <w:tcW w:w="2355" w:type="dxa"/>
          </w:tcPr>
          <w:p w14:paraId="2D3C3D5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7B09F05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070" w:type="dxa"/>
          </w:tcPr>
          <w:p w14:paraId="4756539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1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530" w:type="dxa"/>
          </w:tcPr>
          <w:p w14:paraId="55D15F7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1350" w:type="dxa"/>
          </w:tcPr>
          <w:p w14:paraId="5C47EDA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 w:rsidR="00CD4AA5" w:rsidRPr="00075B74" w14:paraId="14A3E454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3C980D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4603CD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5B0A558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2070" w:type="dxa"/>
          </w:tcPr>
          <w:p w14:paraId="367EEA1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0</w:t>
            </w:r>
          </w:p>
        </w:tc>
        <w:tc>
          <w:tcPr>
            <w:tcW w:w="1530" w:type="dxa"/>
          </w:tcPr>
          <w:p w14:paraId="3DE73EF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350" w:type="dxa"/>
          </w:tcPr>
          <w:p w14:paraId="6B68201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</w:tr>
      <w:tr w:rsidR="00CD4AA5" w:rsidRPr="00075B74" w14:paraId="76433DA0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6E7B399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085C3B5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555DD73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070" w:type="dxa"/>
          </w:tcPr>
          <w:p w14:paraId="0C164BE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530" w:type="dxa"/>
          </w:tcPr>
          <w:p w14:paraId="4E6B68A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350" w:type="dxa"/>
          </w:tcPr>
          <w:p w14:paraId="099A0F2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</w:tr>
      <w:tr w:rsidR="00CD4AA5" w:rsidRPr="00075B74" w14:paraId="12421840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CA01EC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75C8C73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328FD23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070" w:type="dxa"/>
          </w:tcPr>
          <w:p w14:paraId="528143C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1530" w:type="dxa"/>
          </w:tcPr>
          <w:p w14:paraId="441300E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816EB0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</w:tr>
      <w:tr w:rsidR="00CD4AA5" w:rsidRPr="00075B74" w14:paraId="17C65A7F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0CA8FA0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8</w:t>
            </w:r>
          </w:p>
        </w:tc>
        <w:tc>
          <w:tcPr>
            <w:tcW w:w="2355" w:type="dxa"/>
          </w:tcPr>
          <w:p w14:paraId="498CFA3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4069079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070" w:type="dxa"/>
          </w:tcPr>
          <w:p w14:paraId="185541B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1530" w:type="dxa"/>
          </w:tcPr>
          <w:p w14:paraId="19C6C7C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350" w:type="dxa"/>
          </w:tcPr>
          <w:p w14:paraId="79E9C20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</w:tr>
      <w:tr w:rsidR="00CD4AA5" w:rsidRPr="00075B74" w14:paraId="3FEB8F03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2F8A71A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D372AB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786EDC3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070" w:type="dxa"/>
          </w:tcPr>
          <w:p w14:paraId="5003F2B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428244B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A94221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 w:rsidR="00CD4AA5" w:rsidRPr="00075B74" w14:paraId="3C7C6606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4ADA3FB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31CABF8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4A22371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070" w:type="dxa"/>
          </w:tcPr>
          <w:p w14:paraId="1DA77AA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530" w:type="dxa"/>
          </w:tcPr>
          <w:p w14:paraId="3D18BBE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350" w:type="dxa"/>
          </w:tcPr>
          <w:p w14:paraId="78ED239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</w:tr>
      <w:tr w:rsidR="00CD4AA5" w:rsidRPr="00075B74" w14:paraId="328349E3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B62D75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9EAD77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71584A3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070" w:type="dxa"/>
          </w:tcPr>
          <w:p w14:paraId="632502D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1DEAD58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550EC40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</w:tr>
      <w:tr w:rsidR="00CD4AA5" w:rsidRPr="00075B74" w14:paraId="4594FE57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71B6614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9</w:t>
            </w:r>
          </w:p>
        </w:tc>
        <w:tc>
          <w:tcPr>
            <w:tcW w:w="2355" w:type="dxa"/>
          </w:tcPr>
          <w:p w14:paraId="7CBEDC7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411DF02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070" w:type="dxa"/>
          </w:tcPr>
          <w:p w14:paraId="3492869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9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1530" w:type="dxa"/>
          </w:tcPr>
          <w:p w14:paraId="7442562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1350" w:type="dxa"/>
          </w:tcPr>
          <w:p w14:paraId="2FF0D7D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</w:tr>
      <w:tr w:rsidR="00CD4AA5" w:rsidRPr="00075B74" w14:paraId="7CE28CA8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FEE220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D9C38E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1D3F4E4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070" w:type="dxa"/>
          </w:tcPr>
          <w:p w14:paraId="20AAF6B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1530" w:type="dxa"/>
          </w:tcPr>
          <w:p w14:paraId="59C702F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2CAE5E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</w:tr>
      <w:tr w:rsidR="00CD4AA5" w:rsidRPr="00075B74" w14:paraId="520BD810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1A3AFCA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3FB2A4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35917B3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070" w:type="dxa"/>
          </w:tcPr>
          <w:p w14:paraId="2931119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530" w:type="dxa"/>
          </w:tcPr>
          <w:p w14:paraId="5A7CF6E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1350" w:type="dxa"/>
          </w:tcPr>
          <w:p w14:paraId="071880A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</w:tr>
      <w:tr w:rsidR="00CD4AA5" w:rsidRPr="00075B74" w14:paraId="0B3E08F9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2B6CB86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04EB120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49202CE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14:paraId="72676BE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530" w:type="dxa"/>
          </w:tcPr>
          <w:p w14:paraId="04A2D8B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76613BB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 w:rsidR="00CD4AA5" w:rsidRPr="00075B74" w14:paraId="08A8CDBE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65EAF23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10</w:t>
            </w:r>
          </w:p>
        </w:tc>
        <w:tc>
          <w:tcPr>
            <w:tcW w:w="2355" w:type="dxa"/>
          </w:tcPr>
          <w:p w14:paraId="015B76A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2CE2FD5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070" w:type="dxa"/>
          </w:tcPr>
          <w:p w14:paraId="1B1DE04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7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1530" w:type="dxa"/>
          </w:tcPr>
          <w:p w14:paraId="6432CC5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350" w:type="dxa"/>
          </w:tcPr>
          <w:p w14:paraId="0BD5158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 w:rsidR="00CD4AA5" w:rsidRPr="00075B74" w14:paraId="18D312F1" w14:textId="77777777" w:rsidTr="00075E0F">
        <w:tblPrEx>
          <w:jc w:val="left"/>
        </w:tblPrEx>
        <w:tc>
          <w:tcPr>
            <w:tcW w:w="805" w:type="dxa"/>
            <w:vMerge/>
          </w:tcPr>
          <w:p w14:paraId="4EE9ADB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75BB22F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27387E5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2070" w:type="dxa"/>
          </w:tcPr>
          <w:p w14:paraId="3D53ED7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7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1530" w:type="dxa"/>
          </w:tcPr>
          <w:p w14:paraId="57CA56A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1350" w:type="dxa"/>
          </w:tcPr>
          <w:p w14:paraId="086B561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 w:rsidR="00CD4AA5" w:rsidRPr="00075B74" w14:paraId="2228B11D" w14:textId="77777777" w:rsidTr="00075E0F">
        <w:tblPrEx>
          <w:jc w:val="left"/>
        </w:tblPrEx>
        <w:tc>
          <w:tcPr>
            <w:tcW w:w="805" w:type="dxa"/>
            <w:vMerge/>
          </w:tcPr>
          <w:p w14:paraId="748A65D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7C70DA9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107EC0C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  <w:tc>
          <w:tcPr>
            <w:tcW w:w="2070" w:type="dxa"/>
          </w:tcPr>
          <w:p w14:paraId="69B657C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2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2</w:t>
            </w:r>
          </w:p>
        </w:tc>
        <w:tc>
          <w:tcPr>
            <w:tcW w:w="1530" w:type="dxa"/>
          </w:tcPr>
          <w:p w14:paraId="1351493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1350" w:type="dxa"/>
          </w:tcPr>
          <w:p w14:paraId="30720B4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 w:rsidR="00CD4AA5" w:rsidRPr="00075B74" w14:paraId="3CBB591D" w14:textId="77777777" w:rsidTr="00075E0F">
        <w:tblPrEx>
          <w:jc w:val="left"/>
        </w:tblPrEx>
        <w:tc>
          <w:tcPr>
            <w:tcW w:w="805" w:type="dxa"/>
            <w:vMerge/>
          </w:tcPr>
          <w:p w14:paraId="0E1F701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71BF1E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361D0D8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</w:t>
            </w:r>
          </w:p>
        </w:tc>
        <w:tc>
          <w:tcPr>
            <w:tcW w:w="2070" w:type="dxa"/>
          </w:tcPr>
          <w:p w14:paraId="139DCF1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2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1530" w:type="dxa"/>
          </w:tcPr>
          <w:p w14:paraId="281F4CC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350" w:type="dxa"/>
          </w:tcPr>
          <w:p w14:paraId="53D20FF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</w:tr>
      <w:tr w:rsidR="00CD4AA5" w:rsidRPr="00075B74" w14:paraId="41C6AFFC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7A5673F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12</w:t>
            </w:r>
          </w:p>
        </w:tc>
        <w:tc>
          <w:tcPr>
            <w:tcW w:w="2355" w:type="dxa"/>
          </w:tcPr>
          <w:p w14:paraId="61ABC10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151995A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2070" w:type="dxa"/>
          </w:tcPr>
          <w:p w14:paraId="118E9BD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6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9</w:t>
            </w:r>
          </w:p>
        </w:tc>
        <w:tc>
          <w:tcPr>
            <w:tcW w:w="1530" w:type="dxa"/>
          </w:tcPr>
          <w:p w14:paraId="26FCF96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1350" w:type="dxa"/>
          </w:tcPr>
          <w:p w14:paraId="51F8685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CD4AA5" w:rsidRPr="00075B74" w14:paraId="5D5B5931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E5A381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6272A5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078F3C6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2070" w:type="dxa"/>
          </w:tcPr>
          <w:p w14:paraId="1D0DAA4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1530" w:type="dxa"/>
          </w:tcPr>
          <w:p w14:paraId="304AB56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D1EB03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CD4AA5" w:rsidRPr="00075B74" w14:paraId="11513220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1479888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1576F00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0EE2AEE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2070" w:type="dxa"/>
          </w:tcPr>
          <w:p w14:paraId="295CD1E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530" w:type="dxa"/>
          </w:tcPr>
          <w:p w14:paraId="68EC3ED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A32937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CD4AA5" w:rsidRPr="00075B74" w14:paraId="74734A5D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2FCB7E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6429428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1DE96AA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2070" w:type="dxa"/>
          </w:tcPr>
          <w:p w14:paraId="1EACE14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530" w:type="dxa"/>
          </w:tcPr>
          <w:p w14:paraId="694A65F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6637598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CD4AA5" w:rsidRPr="00075B74" w14:paraId="4B864844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05F8D15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15</w:t>
            </w:r>
          </w:p>
        </w:tc>
        <w:tc>
          <w:tcPr>
            <w:tcW w:w="2355" w:type="dxa"/>
          </w:tcPr>
          <w:p w14:paraId="3582C9E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75883C3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2070" w:type="dxa"/>
          </w:tcPr>
          <w:p w14:paraId="067BFF8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8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1530" w:type="dxa"/>
          </w:tcPr>
          <w:p w14:paraId="5E05976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1350" w:type="dxa"/>
          </w:tcPr>
          <w:p w14:paraId="178E5CA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 w:rsidR="00CD4AA5" w:rsidRPr="00075B74" w14:paraId="75DA0710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98F365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0625699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644FF38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2070" w:type="dxa"/>
          </w:tcPr>
          <w:p w14:paraId="6A3DAA8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530" w:type="dxa"/>
          </w:tcPr>
          <w:p w14:paraId="5AC3D0E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531781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 w:rsidR="00CD4AA5" w:rsidRPr="00075B74" w14:paraId="5078EB24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484DEDC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70A85DA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061EF3B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070" w:type="dxa"/>
          </w:tcPr>
          <w:p w14:paraId="6C78981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697041D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29A9CA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</w:tr>
      <w:tr w:rsidR="00CD4AA5" w:rsidRPr="00075B74" w14:paraId="0FD24428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49E1A58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709944D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42F33A3C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070" w:type="dxa"/>
          </w:tcPr>
          <w:p w14:paraId="080DDDF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1708781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AF2CDE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</w:tr>
      <w:tr w:rsidR="00CD4AA5" w:rsidRPr="00075B74" w14:paraId="399E7A9B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108D643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16</w:t>
            </w:r>
          </w:p>
        </w:tc>
        <w:tc>
          <w:tcPr>
            <w:tcW w:w="2355" w:type="dxa"/>
          </w:tcPr>
          <w:p w14:paraId="1B4A2F8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080D311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070" w:type="dxa"/>
          </w:tcPr>
          <w:p w14:paraId="7D2044C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530" w:type="dxa"/>
          </w:tcPr>
          <w:p w14:paraId="59FB337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4F2972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CD4AA5" w:rsidRPr="00075B74" w14:paraId="488E2F9A" w14:textId="77777777" w:rsidTr="00075E0F">
        <w:tblPrEx>
          <w:jc w:val="left"/>
        </w:tblPrEx>
        <w:tc>
          <w:tcPr>
            <w:tcW w:w="805" w:type="dxa"/>
            <w:vMerge/>
          </w:tcPr>
          <w:p w14:paraId="0FD25D4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145260B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3755FF9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070" w:type="dxa"/>
          </w:tcPr>
          <w:p w14:paraId="793BF26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530" w:type="dxa"/>
          </w:tcPr>
          <w:p w14:paraId="0BCFB82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AD9974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</w:tr>
      <w:tr w:rsidR="00CD4AA5" w:rsidRPr="00075B74" w14:paraId="658F6514" w14:textId="77777777" w:rsidTr="00075E0F">
        <w:tblPrEx>
          <w:jc w:val="left"/>
        </w:tblPrEx>
        <w:tc>
          <w:tcPr>
            <w:tcW w:w="805" w:type="dxa"/>
            <w:vMerge/>
          </w:tcPr>
          <w:p w14:paraId="11C4FD7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4D3D766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49F35C8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070" w:type="dxa"/>
          </w:tcPr>
          <w:p w14:paraId="18307E9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1775CD9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D5BCB3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 w:rsidR="00CD4AA5" w:rsidRPr="00075B74" w14:paraId="0614395E" w14:textId="77777777" w:rsidTr="00075E0F">
        <w:tblPrEx>
          <w:jc w:val="left"/>
        </w:tblPrEx>
        <w:tc>
          <w:tcPr>
            <w:tcW w:w="805" w:type="dxa"/>
            <w:vMerge/>
          </w:tcPr>
          <w:p w14:paraId="49258C4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40835BB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0A62E9E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70" w:type="dxa"/>
          </w:tcPr>
          <w:p w14:paraId="0FB41C0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0BA3517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378384A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CD4AA5" w:rsidRPr="00075B74" w14:paraId="7DFDC258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50E96D6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18</w:t>
            </w:r>
          </w:p>
        </w:tc>
        <w:tc>
          <w:tcPr>
            <w:tcW w:w="2355" w:type="dxa"/>
          </w:tcPr>
          <w:p w14:paraId="26166F8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45C1F5A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070" w:type="dxa"/>
          </w:tcPr>
          <w:p w14:paraId="3CF9A61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0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530" w:type="dxa"/>
          </w:tcPr>
          <w:p w14:paraId="5065907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1350" w:type="dxa"/>
          </w:tcPr>
          <w:p w14:paraId="636392A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 w:rsidR="00CD4AA5" w:rsidRPr="00075B74" w14:paraId="061CFF1A" w14:textId="77777777" w:rsidTr="00075E0F">
        <w:tblPrEx>
          <w:jc w:val="left"/>
        </w:tblPrEx>
        <w:tc>
          <w:tcPr>
            <w:tcW w:w="805" w:type="dxa"/>
            <w:vMerge/>
          </w:tcPr>
          <w:p w14:paraId="0B15943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55E3F1B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24BC333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070" w:type="dxa"/>
          </w:tcPr>
          <w:p w14:paraId="6304F6D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9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5</w:t>
            </w:r>
          </w:p>
        </w:tc>
        <w:tc>
          <w:tcPr>
            <w:tcW w:w="1530" w:type="dxa"/>
          </w:tcPr>
          <w:p w14:paraId="507E11E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1350" w:type="dxa"/>
          </w:tcPr>
          <w:p w14:paraId="0F81EAE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 w:rsidR="00CD4AA5" w:rsidRPr="00075B74" w14:paraId="6AB14533" w14:textId="77777777" w:rsidTr="00075E0F">
        <w:tblPrEx>
          <w:jc w:val="left"/>
        </w:tblPrEx>
        <w:tc>
          <w:tcPr>
            <w:tcW w:w="805" w:type="dxa"/>
            <w:vMerge/>
          </w:tcPr>
          <w:p w14:paraId="21734CD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5F58412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57C9507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070" w:type="dxa"/>
          </w:tcPr>
          <w:p w14:paraId="6120950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8</w:t>
            </w:r>
          </w:p>
        </w:tc>
        <w:tc>
          <w:tcPr>
            <w:tcW w:w="1530" w:type="dxa"/>
          </w:tcPr>
          <w:p w14:paraId="3A024FC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350" w:type="dxa"/>
          </w:tcPr>
          <w:p w14:paraId="05BACF5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</w:tr>
      <w:tr w:rsidR="00CD4AA5" w:rsidRPr="00075B74" w14:paraId="3199B2C6" w14:textId="77777777" w:rsidTr="00075E0F">
        <w:tblPrEx>
          <w:jc w:val="left"/>
        </w:tblPrEx>
        <w:tc>
          <w:tcPr>
            <w:tcW w:w="805" w:type="dxa"/>
            <w:vMerge/>
          </w:tcPr>
          <w:p w14:paraId="2DB89463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1D217228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27253A5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070" w:type="dxa"/>
          </w:tcPr>
          <w:p w14:paraId="5A3C760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6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530" w:type="dxa"/>
          </w:tcPr>
          <w:p w14:paraId="5C888A2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350" w:type="dxa"/>
          </w:tcPr>
          <w:p w14:paraId="7D2939C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 w:rsidR="00CD4AA5" w:rsidRPr="00075B74" w14:paraId="12C9764F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706C33F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>19</w:t>
            </w:r>
          </w:p>
        </w:tc>
        <w:tc>
          <w:tcPr>
            <w:tcW w:w="2355" w:type="dxa"/>
          </w:tcPr>
          <w:p w14:paraId="0212630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166CA99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14:paraId="61B25D8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530" w:type="dxa"/>
          </w:tcPr>
          <w:p w14:paraId="12BB98FB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1E895D9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</w:tr>
      <w:tr w:rsidR="00CD4AA5" w:rsidRPr="00075B74" w14:paraId="4E364B20" w14:textId="77777777" w:rsidTr="00075E0F">
        <w:tblPrEx>
          <w:jc w:val="left"/>
        </w:tblPrEx>
        <w:tc>
          <w:tcPr>
            <w:tcW w:w="805" w:type="dxa"/>
            <w:vMerge/>
          </w:tcPr>
          <w:p w14:paraId="55CC6B5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1E3E1297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 w:rsidRPr="00075B74">
              <w:rPr>
                <w:sz w:val="20"/>
                <w:szCs w:val="20"/>
              </w:rPr>
              <w:t xml:space="preserve">Non-RW </w:t>
            </w:r>
            <w:proofErr w:type="spellStart"/>
            <w:r w:rsidRPr="00075B74">
              <w:rPr>
                <w:sz w:val="20"/>
                <w:szCs w:val="20"/>
              </w:rPr>
              <w:t>Bt</w:t>
            </w:r>
            <w:proofErr w:type="spellEnd"/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4E5BF09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70" w:type="dxa"/>
          </w:tcPr>
          <w:p w14:paraId="382A94F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54A2CBE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04766CB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 w:rsidR="00CD4AA5" w:rsidRPr="00075B74" w14:paraId="4CEBDFF1" w14:textId="77777777" w:rsidTr="00075E0F">
        <w:tblPrEx>
          <w:jc w:val="left"/>
        </w:tblPrEx>
        <w:tc>
          <w:tcPr>
            <w:tcW w:w="805" w:type="dxa"/>
            <w:vMerge/>
          </w:tcPr>
          <w:p w14:paraId="13ECFADF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0560F43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7386769D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70" w:type="dxa"/>
          </w:tcPr>
          <w:p w14:paraId="0881568E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64E2404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56C7E011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 w:rsidR="00CD4AA5" w:rsidRPr="00075B74" w14:paraId="04925F22" w14:textId="77777777" w:rsidTr="00075E0F">
        <w:tblPrEx>
          <w:jc w:val="left"/>
        </w:tblPrEx>
        <w:tc>
          <w:tcPr>
            <w:tcW w:w="805" w:type="dxa"/>
            <w:vMerge/>
          </w:tcPr>
          <w:p w14:paraId="0FFAEC6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14:paraId="284B1830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 Pyramid</w:t>
            </w:r>
            <w:r w:rsidRPr="00075B74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SAI</w:t>
            </w:r>
          </w:p>
        </w:tc>
        <w:tc>
          <w:tcPr>
            <w:tcW w:w="1695" w:type="dxa"/>
          </w:tcPr>
          <w:p w14:paraId="63EB9FD5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615FA9A2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30" w:type="dxa"/>
          </w:tcPr>
          <w:p w14:paraId="2DFBA456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9DC5414" w14:textId="77777777" w:rsidR="00CD4AA5" w:rsidRPr="00075B74" w:rsidRDefault="00CD4AA5" w:rsidP="00075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</w:tbl>
    <w:p w14:paraId="55B7770F" w14:textId="2D592045" w:rsidR="00CD4AA5" w:rsidRDefault="00CD4AA5">
      <w:r>
        <w:t xml:space="preserve">Non-RW </w:t>
      </w:r>
      <w:proofErr w:type="spellStart"/>
      <w:r>
        <w:t>Bt</w:t>
      </w:r>
      <w:proofErr w:type="spellEnd"/>
      <w:r>
        <w:t xml:space="preserve">:  no corn rootworm traits; </w:t>
      </w:r>
      <w:proofErr w:type="spellStart"/>
      <w:r>
        <w:t>Bt</w:t>
      </w:r>
      <w:proofErr w:type="spellEnd"/>
      <w:r>
        <w:t xml:space="preserve"> pyramid: Cry3Bb1 + </w:t>
      </w:r>
      <w:r w:rsidR="00A1199F" w:rsidRPr="00A1199F">
        <w:rPr>
          <w:rStyle w:val="cf01"/>
          <w:rFonts w:asciiTheme="minorHAnsi" w:hAnsiTheme="minorHAnsi" w:cstheme="minorHAnsi"/>
          <w:sz w:val="22"/>
          <w:szCs w:val="22"/>
        </w:rPr>
        <w:t>Gpp34Ab1/Tpp35Ab1</w:t>
      </w:r>
      <w:r>
        <w:t xml:space="preserve">; </w:t>
      </w:r>
      <w:r w:rsidR="00A1199F">
        <w:t>SAI</w:t>
      </w:r>
      <w:r w:rsidR="002736A1">
        <w:t xml:space="preserve">: soil-applied insecticide; </w:t>
      </w:r>
      <w:r>
        <w:t xml:space="preserve">Total emergence from 4 single-plant emergence cages per treatment/site; NIS: 0-3 node injury scale, N=10 roots per treatment /site; Lodged plants: Mean proportion of plants leaning </w:t>
      </w:r>
      <w:r>
        <w:rPr>
          <w:rFonts w:cstheme="minorHAnsi"/>
        </w:rPr>
        <w:t>≥</w:t>
      </w:r>
      <w:r>
        <w:t xml:space="preserve"> 45</w:t>
      </w:r>
      <w:r>
        <w:rPr>
          <w:vertAlign w:val="superscript"/>
        </w:rPr>
        <w:t xml:space="preserve">o </w:t>
      </w:r>
      <w:r>
        <w:t>from stalk; Yield from 22.9 row-m per treatment.</w:t>
      </w:r>
    </w:p>
    <w:sectPr w:rsidR="00CD4AA5" w:rsidSect="00CD4AA5">
      <w:pgSz w:w="12240" w:h="15840"/>
      <w:pgMar w:top="432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A5"/>
    <w:rsid w:val="002736A1"/>
    <w:rsid w:val="004B35CA"/>
    <w:rsid w:val="007D29DD"/>
    <w:rsid w:val="008F230A"/>
    <w:rsid w:val="009A727C"/>
    <w:rsid w:val="00A1199F"/>
    <w:rsid w:val="00CD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28045"/>
  <w15:chartTrackingRefBased/>
  <w15:docId w15:val="{6C47DC77-43D9-4761-98AD-7F381596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1199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2</cp:revision>
  <cp:lastPrinted>2023-08-09T21:24:00Z</cp:lastPrinted>
  <dcterms:created xsi:type="dcterms:W3CDTF">2023-09-28T21:20:00Z</dcterms:created>
  <dcterms:modified xsi:type="dcterms:W3CDTF">2023-09-28T21:20:00Z</dcterms:modified>
</cp:coreProperties>
</file>